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29E1CF" w14:textId="259BA7BE" w:rsidR="00DD7679" w:rsidRDefault="0042140A">
      <w:r>
        <w:rPr>
          <w:noProof/>
        </w:rPr>
        <w:drawing>
          <wp:anchor distT="0" distB="0" distL="114300" distR="114300" simplePos="0" relativeHeight="251658240" behindDoc="0" locked="0" layoutInCell="1" allowOverlap="1" wp14:anchorId="75F6C900" wp14:editId="1E67BFDC">
            <wp:simplePos x="0" y="0"/>
            <wp:positionH relativeFrom="margin">
              <wp:posOffset>-75537</wp:posOffset>
            </wp:positionH>
            <wp:positionV relativeFrom="margin">
              <wp:posOffset>163612</wp:posOffset>
            </wp:positionV>
            <wp:extent cx="5274310" cy="2743835"/>
            <wp:effectExtent l="0" t="0" r="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438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8B960F1" w14:textId="77777777" w:rsidR="0042140A" w:rsidRPr="0042140A" w:rsidRDefault="0042140A" w:rsidP="00500402">
      <w:pPr>
        <w:spacing w:line="360" w:lineRule="auto"/>
        <w:rPr>
          <w:rFonts w:ascii="Times New Roman" w:hAnsi="Times New Roman" w:cs="Times New Roman"/>
          <w:sz w:val="24"/>
        </w:rPr>
      </w:pPr>
      <w:r w:rsidRPr="0042140A">
        <w:rPr>
          <w:rFonts w:ascii="Times New Roman" w:hAnsi="Times New Roman" w:cs="Times New Roman"/>
          <w:sz w:val="24"/>
        </w:rPr>
        <w:t>The sequence search results show that there is no homologous sequence of human miR-8055 in mice, rat or rabbit.</w:t>
      </w:r>
    </w:p>
    <w:p w14:paraId="4A8511F1" w14:textId="20E19261" w:rsidR="00DD7679" w:rsidRPr="0042140A" w:rsidRDefault="00DD7679">
      <w:pPr>
        <w:rPr>
          <w:rFonts w:hint="eastAsia"/>
        </w:rPr>
      </w:pPr>
    </w:p>
    <w:sectPr w:rsidR="00DD7679" w:rsidRPr="004214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679"/>
    <w:rsid w:val="00105AC6"/>
    <w:rsid w:val="0013335D"/>
    <w:rsid w:val="001B1408"/>
    <w:rsid w:val="003F4FD1"/>
    <w:rsid w:val="0042140A"/>
    <w:rsid w:val="00500402"/>
    <w:rsid w:val="006C3431"/>
    <w:rsid w:val="007246E8"/>
    <w:rsid w:val="00914A9B"/>
    <w:rsid w:val="009E1A76"/>
    <w:rsid w:val="00A908D9"/>
    <w:rsid w:val="00B86DF7"/>
    <w:rsid w:val="00C4032F"/>
    <w:rsid w:val="00C5536F"/>
    <w:rsid w:val="00CE4CD5"/>
    <w:rsid w:val="00DD7679"/>
    <w:rsid w:val="00F07BF9"/>
    <w:rsid w:val="00FC5C84"/>
    <w:rsid w:val="00FD0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1F21B"/>
  <w15:chartTrackingRefBased/>
  <w15:docId w15:val="{B330F9F6-ED69-4540-94A3-A0A1768C6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4-19T11:53:00Z</dcterms:created>
  <dcterms:modified xsi:type="dcterms:W3CDTF">2021-04-19T12:06:00Z</dcterms:modified>
</cp:coreProperties>
</file>